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9363E" w14:textId="77777777" w:rsidR="008B0687" w:rsidRDefault="008B0687"/>
    <w:p w14:paraId="6DD8008A" w14:textId="77777777" w:rsidR="00251DFB" w:rsidRDefault="00251DFB"/>
    <w:p w14:paraId="7CDAC427" w14:textId="56C34D2F" w:rsidR="00251DFB" w:rsidRPr="00C54D81" w:rsidRDefault="00251DFB" w:rsidP="00251DFB">
      <w:pPr>
        <w:rPr>
          <w:color w:val="auto"/>
          <w:lang w:eastAsia="zh-CN"/>
        </w:rPr>
      </w:pPr>
      <w:r>
        <w:rPr>
          <w:color w:val="auto"/>
          <w:lang w:eastAsia="zh-CN"/>
        </w:rPr>
        <w:t xml:space="preserve">Table S1:  C. elegans </w:t>
      </w:r>
      <w:r w:rsidRPr="00C54D81">
        <w:rPr>
          <w:color w:val="auto"/>
          <w:lang w:eastAsia="zh-CN"/>
        </w:rPr>
        <w:t>strains used in this study</w:t>
      </w:r>
      <w:r>
        <w:rPr>
          <w:color w:val="auto"/>
          <w:lang w:eastAsia="zh-CN"/>
        </w:rPr>
        <w:t>.</w:t>
      </w:r>
    </w:p>
    <w:tbl>
      <w:tblPr>
        <w:tblStyle w:val="TableGrid"/>
        <w:tblW w:w="9445" w:type="dxa"/>
        <w:jc w:val="center"/>
        <w:tblLook w:val="04A0" w:firstRow="1" w:lastRow="0" w:firstColumn="1" w:lastColumn="0" w:noHBand="0" w:noVBand="1"/>
      </w:tblPr>
      <w:tblGrid>
        <w:gridCol w:w="1525"/>
        <w:gridCol w:w="6120"/>
        <w:gridCol w:w="1800"/>
      </w:tblGrid>
      <w:tr w:rsidR="00251DFB" w:rsidRPr="00C54D81" w14:paraId="21A6D931" w14:textId="77777777" w:rsidTr="00B94073">
        <w:trPr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40B9E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Strain name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EAB8E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Genotyp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82380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Source</w:t>
            </w:r>
          </w:p>
        </w:tc>
      </w:tr>
      <w:tr w:rsidR="00251DFB" w:rsidRPr="00C54D81" w14:paraId="7A05A6CA" w14:textId="77777777" w:rsidTr="00B94073">
        <w:trPr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6F1AA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FM917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1B775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fxIs1 [pie-1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p::</w:t>
            </w:r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TIR1::</w:t>
            </w:r>
            <w:proofErr w:type="spell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mRuby</w:t>
            </w:r>
            <w:proofErr w:type="spell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, I:2851009] I;</w:t>
            </w:r>
          </w:p>
          <w:p w14:paraId="7E780640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ltIs37 [pAA64; pie-1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p::</w:t>
            </w:r>
            <w:proofErr w:type="spellStart"/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mCh</w:t>
            </w:r>
            <w:proofErr w:type="spell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::his-58 + unc-119(+)];</w:t>
            </w:r>
          </w:p>
          <w:p w14:paraId="5D94C41A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ruIs57 [pie-1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p::</w:t>
            </w:r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GFP::tubulin + unc-119(+)] V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40737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This study</w:t>
            </w:r>
          </w:p>
        </w:tc>
      </w:tr>
      <w:tr w:rsidR="00251DFB" w:rsidRPr="00C54D81" w14:paraId="1BB12E50" w14:textId="77777777" w:rsidTr="00B94073">
        <w:trPr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C7D1B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FM1054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85A0A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fxIs1[pie-1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p::</w:t>
            </w:r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TIR1::</w:t>
            </w:r>
            <w:proofErr w:type="spell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mRuby</w:t>
            </w:r>
            <w:proofErr w:type="spell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 xml:space="preserve">, I:2851009] I; </w:t>
            </w:r>
          </w:p>
          <w:p w14:paraId="5962F451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ran-3(syb7781[ ran-3-3xGAS-AID-3xGAS-HALO]) II; ltIs37 [pAA64; pie-1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p::</w:t>
            </w:r>
            <w:proofErr w:type="spellStart"/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mCh</w:t>
            </w:r>
            <w:proofErr w:type="spell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::his-58 + unc-119(+)];</w:t>
            </w:r>
          </w:p>
          <w:p w14:paraId="4443BA97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ruIs57 [pie-1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p::</w:t>
            </w:r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GFP::tubulin + unc-119(+)] V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A13A9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This study</w:t>
            </w:r>
          </w:p>
        </w:tc>
      </w:tr>
      <w:tr w:rsidR="00251DFB" w:rsidRPr="00C54D81" w14:paraId="13A72AAA" w14:textId="77777777" w:rsidTr="00B94073">
        <w:trPr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A6689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FM1056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C8DCD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fxIs1[pie-1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p::</w:t>
            </w:r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TIR1::</w:t>
            </w:r>
            <w:proofErr w:type="spell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mRuby</w:t>
            </w:r>
            <w:proofErr w:type="spell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, I:2851009] I;</w:t>
            </w:r>
          </w:p>
          <w:p w14:paraId="1FE8F161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ran-2(syb7819[ran-2-3xGAS-AID-3xGAS-HALO]) III; ltIs37 [pAA64; pie-1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p::</w:t>
            </w:r>
            <w:proofErr w:type="spellStart"/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mCh</w:t>
            </w:r>
            <w:proofErr w:type="spell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::his-58 + unc-119(+)];</w:t>
            </w:r>
          </w:p>
          <w:p w14:paraId="4680CC1D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ruIs57 [pie-1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p::</w:t>
            </w:r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GFP::tubulin + unc-119(+)] V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33F03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This study</w:t>
            </w:r>
          </w:p>
          <w:p w14:paraId="21354510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</w:p>
        </w:tc>
      </w:tr>
      <w:tr w:rsidR="00251DFB" w:rsidRPr="00C54D81" w14:paraId="0304BBF7" w14:textId="77777777" w:rsidTr="00B94073">
        <w:trPr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C89E9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FM717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3746E" w14:textId="77777777" w:rsidR="00251DFB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B33A46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bus-17(e</w:t>
            </w:r>
            <w:proofErr w:type="gramStart"/>
            <w:r w:rsidRPr="00B33A46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2800)X</w:t>
            </w:r>
            <w:proofErr w:type="gramEnd"/>
            <w:r w:rsidRPr="00B33A46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 xml:space="preserve">; </w:t>
            </w:r>
          </w:p>
          <w:p w14:paraId="34F6700F" w14:textId="77777777" w:rsidR="00251DFB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B33A46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ltSi1412 [pNA20; Pmex-</w:t>
            </w:r>
            <w:proofErr w:type="gramStart"/>
            <w:r w:rsidRPr="00B33A46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5::</w:t>
            </w:r>
            <w:proofErr w:type="spellStart"/>
            <w:proofErr w:type="gramEnd"/>
            <w:r w:rsidRPr="00B33A46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mNeonGreen</w:t>
            </w:r>
            <w:proofErr w:type="spellEnd"/>
            <w:r w:rsidRPr="00B33A46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 xml:space="preserve">::tbb-2 operon linker </w:t>
            </w:r>
            <w:proofErr w:type="spellStart"/>
            <w:r w:rsidRPr="00B33A46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mCh</w:t>
            </w:r>
            <w:proofErr w:type="spellEnd"/>
            <w:r w:rsidRPr="00B33A46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::his-11::Ptbb-2;</w:t>
            </w:r>
            <w:r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 xml:space="preserve"> </w:t>
            </w:r>
            <w:r w:rsidRPr="00B33A46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cb-unc-199(+)]I</w:t>
            </w:r>
            <w:r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;</w:t>
            </w:r>
          </w:p>
          <w:p w14:paraId="6D35CFF4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B33A46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unc-119(ed</w:t>
            </w:r>
            <w:proofErr w:type="gramStart"/>
            <w:r w:rsidRPr="00B33A46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3)III</w:t>
            </w:r>
            <w:proofErr w:type="gramEnd"/>
            <w:r w:rsidRPr="00B33A46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 xml:space="preserve"> clone B (MOS I insertion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7C20B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This study</w:t>
            </w:r>
          </w:p>
          <w:p w14:paraId="415C0A52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</w:p>
        </w:tc>
      </w:tr>
      <w:tr w:rsidR="00251DFB" w:rsidRPr="00C54D81" w14:paraId="4BC35FD6" w14:textId="77777777" w:rsidTr="00B94073">
        <w:trPr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BB3D7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NM5402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F3964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jsSi1579 [</w:t>
            </w:r>
            <w:proofErr w:type="spellStart"/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loxP</w:t>
            </w:r>
            <w:proofErr w:type="spell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::</w:t>
            </w:r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rpl-28p::FRT::GFP::his-58 FRT3] II. bqSi711 [mex-5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p::</w:t>
            </w:r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FLP::SL2::</w:t>
            </w:r>
            <w:proofErr w:type="spell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mNG</w:t>
            </w:r>
            <w:proofErr w:type="spell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 xml:space="preserve"> + unc-119(+)] IV.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98C97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Gifted from Nonet Lab</w:t>
            </w:r>
          </w:p>
        </w:tc>
      </w:tr>
      <w:tr w:rsidR="00251DFB" w:rsidRPr="00C54D81" w14:paraId="792FA09F" w14:textId="77777777" w:rsidTr="00B94073">
        <w:trPr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06C8F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FM97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17F4B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duSi18</w:t>
            </w: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[GFP(SMU)-GCN4-</w:t>
            </w:r>
            <w:r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pLI</w:t>
            </w: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 xml:space="preserve">] 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II;</w:t>
            </w:r>
            <w:proofErr w:type="gramEnd"/>
          </w:p>
          <w:p w14:paraId="4BCD35D0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ltIs37 [pAA64; pie-1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p::</w:t>
            </w:r>
            <w:proofErr w:type="spellStart"/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mCh</w:t>
            </w:r>
            <w:proofErr w:type="spell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::his-58 + unc-119(+)];</w:t>
            </w:r>
          </w:p>
          <w:p w14:paraId="1A96570A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him-8(e148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5D262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This study</w:t>
            </w:r>
          </w:p>
          <w:p w14:paraId="52B4B279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</w:p>
        </w:tc>
      </w:tr>
      <w:tr w:rsidR="00251DFB" w:rsidRPr="00C54D81" w14:paraId="453505E1" w14:textId="77777777" w:rsidTr="00B94073">
        <w:trPr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1FDB5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FM101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ECBAB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duSi20</w:t>
            </w: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[GFP(SMU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)::</w:t>
            </w:r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tba-2(T349E)] II</w:t>
            </w:r>
          </w:p>
          <w:p w14:paraId="41381A77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ltIs37 [pAA64; pie-1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p::</w:t>
            </w:r>
            <w:proofErr w:type="spellStart"/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mCh</w:t>
            </w:r>
            <w:proofErr w:type="spell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::his-58 + unc-119(+)];</w:t>
            </w:r>
          </w:p>
          <w:p w14:paraId="205C1BAD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him-8(e148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E8A87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This study</w:t>
            </w:r>
          </w:p>
        </w:tc>
      </w:tr>
      <w:tr w:rsidR="00251DFB" w:rsidRPr="00C54D81" w14:paraId="57041F4D" w14:textId="77777777" w:rsidTr="00B94073">
        <w:trPr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F625B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FM628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CF9D4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 xml:space="preserve">unc-119(ed3) 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III;</w:t>
            </w:r>
            <w:proofErr w:type="gramEnd"/>
          </w:p>
          <w:p w14:paraId="2A68F968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 xml:space="preserve"> ltSi464[pNH103; Pmex-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5::</w:t>
            </w:r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npp6::GFP::tbb-2 3'UTR; cbunc-119(+)] I;</w:t>
            </w:r>
          </w:p>
          <w:p w14:paraId="1834D7E3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ItIs37[pAA64; pie-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1::</w:t>
            </w:r>
            <w:proofErr w:type="spellStart"/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mCherry</w:t>
            </w:r>
            <w:proofErr w:type="spell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::his-58; unc-119 (+)] IV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ACF6B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 xml:space="preserve">A gift from </w:t>
            </w:r>
            <w:proofErr w:type="spellStart"/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Oegema</w:t>
            </w:r>
            <w:proofErr w:type="spellEnd"/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-Desai Lab</w:t>
            </w:r>
          </w:p>
        </w:tc>
      </w:tr>
      <w:tr w:rsidR="00251DFB" w:rsidRPr="00C54D81" w14:paraId="4191F184" w14:textId="77777777" w:rsidTr="00B94073">
        <w:trPr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1A83C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BN359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FE8C8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ima-2(ok256) I/hT2[bli-4(e937) let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-?(</w:t>
            </w:r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q782) qIs48] (I;III); qaIs3502[pie-1p::YFP::lmn-1 + pie-1p::CFP::H2B + unc-119(+)]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1F21C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CGC</w:t>
            </w:r>
          </w:p>
        </w:tc>
      </w:tr>
      <w:tr w:rsidR="00251DFB" w:rsidRPr="00C54D81" w14:paraId="05A87546" w14:textId="77777777" w:rsidTr="00B94073">
        <w:trPr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B2A86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FM99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B1ACA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wjIs76[Cn_unc-119(+); pie-1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p::</w:t>
            </w:r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mKate2::tba-2];</w:t>
            </w:r>
          </w:p>
          <w:p w14:paraId="48CF957E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vit-2(crg9070[vit-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2::</w:t>
            </w:r>
            <w:proofErr w:type="spellStart"/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gfp</w:t>
            </w:r>
            <w:proofErr w:type="spell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]) X;</w:t>
            </w:r>
          </w:p>
          <w:p w14:paraId="5EA6E201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egxSi126 [mex-5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p::</w:t>
            </w:r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hsp-3(aa1-19)::</w:t>
            </w:r>
            <w:proofErr w:type="spell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halotag</w:t>
            </w:r>
            <w:proofErr w:type="spell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::HDEL::pie-1 3’UTR+ unc-119(+)] I. "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93B65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This study</w:t>
            </w:r>
          </w:p>
        </w:tc>
      </w:tr>
      <w:tr w:rsidR="00251DFB" w:rsidRPr="00C54D81" w14:paraId="2B9D6740" w14:textId="77777777" w:rsidTr="00B94073">
        <w:trPr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7C144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FM69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E2872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 xml:space="preserve"> cox-4(zu476[cox-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4::</w:t>
            </w:r>
            <w:proofErr w:type="spellStart"/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eGFP</w:t>
            </w:r>
            <w:proofErr w:type="spell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::3xFLAG]) I;</w:t>
            </w:r>
          </w:p>
          <w:p w14:paraId="34524F9E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wjIs76[Cn_unc-119(+); pie-1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p::</w:t>
            </w:r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mKate2::tba-2]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52EB3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This study</w:t>
            </w:r>
          </w:p>
        </w:tc>
      </w:tr>
      <w:tr w:rsidR="00251DFB" w:rsidRPr="00C54D81" w14:paraId="6B7466EC" w14:textId="77777777" w:rsidTr="00B94073">
        <w:trPr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ED8B7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CZ18550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CD5DA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juSi123[rpl-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29::</w:t>
            </w:r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GFP] II; rpl-29(tm3555) IV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4B8DA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CGC</w:t>
            </w:r>
          </w:p>
        </w:tc>
      </w:tr>
      <w:tr w:rsidR="00251DFB" w:rsidRPr="00C54D81" w14:paraId="1B203C49" w14:textId="77777777" w:rsidTr="00B94073">
        <w:trPr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D62DE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ABR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6D7A9" w14:textId="77777777" w:rsidR="00251DFB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B33A46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staIs1 [pie-1</w:t>
            </w:r>
            <w:proofErr w:type="gramStart"/>
            <w:r w:rsidRPr="00B33A46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p::</w:t>
            </w:r>
            <w:proofErr w:type="gramEnd"/>
            <w:r w:rsidRPr="00B33A46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GFP + unc-119(+)]</w:t>
            </w:r>
            <w:r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;</w:t>
            </w:r>
          </w:p>
          <w:p w14:paraId="25EC2F5C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B33A46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unc-119(ed3) III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1A267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CGC</w:t>
            </w:r>
          </w:p>
        </w:tc>
      </w:tr>
      <w:tr w:rsidR="00251DFB" w:rsidRPr="00C54D81" w14:paraId="355F1030" w14:textId="77777777" w:rsidTr="00B94073">
        <w:trPr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58187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lastRenderedPageBreak/>
              <w:t>FM1103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6FD0C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duSi21</w:t>
            </w: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[</w:t>
            </w:r>
            <w:proofErr w:type="gramStart"/>
            <w:r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HALO</w:t>
            </w: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(</w:t>
            </w:r>
            <w:proofErr w:type="spellStart"/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smu</w:t>
            </w:r>
            <w:proofErr w:type="spell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 xml:space="preserve">)] II; </w:t>
            </w:r>
          </w:p>
          <w:p w14:paraId="5C968981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ruIs57 [pie-1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p::</w:t>
            </w:r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GFP::tubulin + unc-119(+)] V</w:t>
            </w:r>
          </w:p>
          <w:p w14:paraId="1625F308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itIs37 [pie-1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p::</w:t>
            </w:r>
            <w:proofErr w:type="spellStart"/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mCh</w:t>
            </w:r>
            <w:proofErr w:type="spell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::H2B::pie-1 3'UTR + unc-119(+)] IV"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9333A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This study</w:t>
            </w:r>
          </w:p>
        </w:tc>
      </w:tr>
      <w:tr w:rsidR="00251DFB" w:rsidRPr="00C54D81" w14:paraId="6BB782BB" w14:textId="77777777" w:rsidTr="00B94073">
        <w:trPr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CCC4B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FM1168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61E54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duSi23</w:t>
            </w: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[</w:t>
            </w:r>
            <w:r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minus</w:t>
            </w: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7-GFP(SMU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)::</w:t>
            </w:r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 xml:space="preserve">GCn4-pLI] II; </w:t>
            </w:r>
          </w:p>
          <w:p w14:paraId="0A36687E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ItIs37[pAA64; pie-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1::</w:t>
            </w:r>
            <w:proofErr w:type="spellStart"/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mCherry</w:t>
            </w:r>
            <w:proofErr w:type="spell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::his-58; unc-119 (+)] IV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35382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Negative</w:t>
            </w: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 xml:space="preserve"> Charge; this study</w:t>
            </w:r>
          </w:p>
        </w:tc>
      </w:tr>
      <w:tr w:rsidR="00251DFB" w:rsidRPr="00C54D81" w14:paraId="170449AA" w14:textId="77777777" w:rsidTr="00B94073">
        <w:trPr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F3E56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FM1169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75391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duSi24</w:t>
            </w: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[plus</w:t>
            </w:r>
            <w:r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7</w:t>
            </w: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-GFP(SMU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)::</w:t>
            </w:r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 xml:space="preserve">GCn4-pLI] II; </w:t>
            </w:r>
          </w:p>
          <w:p w14:paraId="7D3DB1EC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ItIs37[pAA64; pie-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1::</w:t>
            </w:r>
            <w:proofErr w:type="spellStart"/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mCherry</w:t>
            </w:r>
            <w:proofErr w:type="spell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::his-58; unc-119 (+)] IV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F992E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 xml:space="preserve">Neutral </w:t>
            </w:r>
            <w:r w:rsidRPr="00C54D81"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Charge; this study</w:t>
            </w:r>
          </w:p>
        </w:tc>
      </w:tr>
      <w:tr w:rsidR="00251DFB" w:rsidRPr="00C54D81" w14:paraId="1BD45AF8" w14:textId="77777777" w:rsidTr="00B94073">
        <w:trPr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AAAF8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FM1180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DA603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duSi25</w:t>
            </w: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[plus21-GFP(SMU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)::</w:t>
            </w:r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 xml:space="preserve">GCn4-pLI] II; </w:t>
            </w:r>
          </w:p>
          <w:p w14:paraId="7066AA96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</w:pPr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ItIs37[pAA64; pie-</w:t>
            </w:r>
            <w:proofErr w:type="gramStart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1::</w:t>
            </w:r>
            <w:proofErr w:type="spellStart"/>
            <w:proofErr w:type="gram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mCherry</w:t>
            </w:r>
            <w:proofErr w:type="spellEnd"/>
            <w:r w:rsidRPr="00C54D81">
              <w:rPr>
                <w:rFonts w:eastAsiaTheme="minorHAnsi"/>
                <w:i/>
                <w:iCs/>
                <w:color w:val="auto"/>
                <w:kern w:val="0"/>
                <w:shd w:val="clear" w:color="auto" w:fill="auto"/>
                <w14:ligatures w14:val="none"/>
              </w:rPr>
              <w:t>::his-58; unc-119 (+)] IV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B331B" w14:textId="77777777" w:rsidR="00251DFB" w:rsidRPr="00C54D81" w:rsidRDefault="00251DFB" w:rsidP="00B94073">
            <w:pPr>
              <w:spacing w:line="240" w:lineRule="auto"/>
              <w:jc w:val="left"/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</w:pPr>
            <w:r>
              <w:rPr>
                <w:rFonts w:eastAsiaTheme="minorHAnsi"/>
                <w:color w:val="auto"/>
                <w:kern w:val="0"/>
                <w:shd w:val="clear" w:color="auto" w:fill="auto"/>
                <w14:ligatures w14:val="none"/>
              </w:rPr>
              <w:t>Positive charge; this study</w:t>
            </w:r>
          </w:p>
        </w:tc>
      </w:tr>
    </w:tbl>
    <w:p w14:paraId="3CB28C7F" w14:textId="77777777" w:rsidR="00251DFB" w:rsidRPr="00C54D81" w:rsidRDefault="00251DFB" w:rsidP="00251DFB">
      <w:pPr>
        <w:rPr>
          <w:color w:val="auto"/>
          <w:lang w:eastAsia="zh-CN"/>
        </w:rPr>
      </w:pPr>
    </w:p>
    <w:p w14:paraId="2AC258F0" w14:textId="77777777" w:rsidR="00251DFB" w:rsidRDefault="00251DFB"/>
    <w:sectPr w:rsidR="00251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DFB"/>
    <w:rsid w:val="00035318"/>
    <w:rsid w:val="000E6DFE"/>
    <w:rsid w:val="00115EF5"/>
    <w:rsid w:val="001162A0"/>
    <w:rsid w:val="001802FB"/>
    <w:rsid w:val="001864B5"/>
    <w:rsid w:val="00251DFB"/>
    <w:rsid w:val="0033775E"/>
    <w:rsid w:val="004628CE"/>
    <w:rsid w:val="004B3261"/>
    <w:rsid w:val="004C4530"/>
    <w:rsid w:val="005A6307"/>
    <w:rsid w:val="005C105B"/>
    <w:rsid w:val="00700C3C"/>
    <w:rsid w:val="008114CA"/>
    <w:rsid w:val="00864DF7"/>
    <w:rsid w:val="008B0687"/>
    <w:rsid w:val="008C7E61"/>
    <w:rsid w:val="008E28F2"/>
    <w:rsid w:val="00933A85"/>
    <w:rsid w:val="00947A37"/>
    <w:rsid w:val="009813A6"/>
    <w:rsid w:val="00990CFD"/>
    <w:rsid w:val="009F6283"/>
    <w:rsid w:val="00B255F1"/>
    <w:rsid w:val="00B32B74"/>
    <w:rsid w:val="00BB5704"/>
    <w:rsid w:val="00C116F3"/>
    <w:rsid w:val="00C300EA"/>
    <w:rsid w:val="00C64537"/>
    <w:rsid w:val="00CC1996"/>
    <w:rsid w:val="00CC75AE"/>
    <w:rsid w:val="00CD1DC0"/>
    <w:rsid w:val="00D45CC8"/>
    <w:rsid w:val="00D54359"/>
    <w:rsid w:val="00D8075A"/>
    <w:rsid w:val="00E2049E"/>
    <w:rsid w:val="00E30BC9"/>
    <w:rsid w:val="00E4723C"/>
    <w:rsid w:val="00EE2ACC"/>
    <w:rsid w:val="00F14F30"/>
    <w:rsid w:val="00FD3066"/>
    <w:rsid w:val="00FF1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1EE833"/>
  <w15:chartTrackingRefBased/>
  <w15:docId w15:val="{B4F60DDD-36A9-8349-BD31-1109E9FAB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DFB"/>
    <w:pPr>
      <w:spacing w:line="480" w:lineRule="auto"/>
      <w:jc w:val="both"/>
    </w:pPr>
    <w:rPr>
      <w:rFonts w:ascii="Arial" w:eastAsia="SimSun" w:hAnsi="Arial" w:cs="Arial"/>
      <w:color w:val="212121"/>
      <w:shd w:val="clear" w:color="auto" w:fill="FFFFFF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DFB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shd w:val="clear" w:color="auto" w:fill="auto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DF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shd w:val="clear" w:color="auto" w:fill="auto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DFB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shd w:val="clear" w:color="auto" w:fill="aut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DFB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hd w:val="clear" w:color="auto" w:fill="aut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DFB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hd w:val="clear" w:color="auto" w:fill="auto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DFB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hd w:val="clear" w:color="auto" w:fill="auto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DFB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hd w:val="clear" w:color="auto" w:fill="auto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DFB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hd w:val="clear" w:color="auto" w:fill="auto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DFB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hd w:val="clear" w:color="auto" w:fil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D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D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D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D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D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D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D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D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D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DF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shd w:val="clear" w:color="auto" w:fill="auto"/>
    </w:rPr>
  </w:style>
  <w:style w:type="character" w:customStyle="1" w:styleId="TitleChar">
    <w:name w:val="Title Char"/>
    <w:basedOn w:val="DefaultParagraphFont"/>
    <w:link w:val="Title"/>
    <w:uiPriority w:val="10"/>
    <w:rsid w:val="00251D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DFB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shd w:val="clear" w:color="auto" w:fill="auto"/>
    </w:rPr>
  </w:style>
  <w:style w:type="character" w:customStyle="1" w:styleId="SubtitleChar">
    <w:name w:val="Subtitle Char"/>
    <w:basedOn w:val="DefaultParagraphFont"/>
    <w:link w:val="Subtitle"/>
    <w:uiPriority w:val="11"/>
    <w:rsid w:val="00251D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DFB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hd w:val="clear" w:color="auto" w:fill="auto"/>
    </w:rPr>
  </w:style>
  <w:style w:type="character" w:customStyle="1" w:styleId="QuoteChar">
    <w:name w:val="Quote Char"/>
    <w:basedOn w:val="DefaultParagraphFont"/>
    <w:link w:val="Quote"/>
    <w:uiPriority w:val="29"/>
    <w:rsid w:val="00251D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DFB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hd w:val="clear" w:color="auto" w:fill="auto"/>
    </w:rPr>
  </w:style>
  <w:style w:type="character" w:styleId="IntenseEmphasis">
    <w:name w:val="Intense Emphasis"/>
    <w:basedOn w:val="DefaultParagraphFont"/>
    <w:uiPriority w:val="21"/>
    <w:qFormat/>
    <w:rsid w:val="00251D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D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hd w:val="clear" w:color="auto" w:fill="auto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D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D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1DFB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J Mcnally</dc:creator>
  <cp:keywords/>
  <dc:description/>
  <cp:lastModifiedBy>Francis J Mcnally</cp:lastModifiedBy>
  <cp:revision>1</cp:revision>
  <dcterms:created xsi:type="dcterms:W3CDTF">2024-03-06T23:08:00Z</dcterms:created>
  <dcterms:modified xsi:type="dcterms:W3CDTF">2024-03-06T23:12:00Z</dcterms:modified>
</cp:coreProperties>
</file>